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1C03" w14:textId="77777777" w:rsidR="00A719A9" w:rsidRPr="00F848C6" w:rsidRDefault="00A719A9" w:rsidP="00A719A9">
      <w:pPr>
        <w:pStyle w:val="NoSpacing"/>
        <w:spacing w:line="276" w:lineRule="auto"/>
        <w:rPr>
          <w:rFonts w:ascii="Arial" w:hAnsi="Arial" w:cs="Arial"/>
          <w:sz w:val="16"/>
          <w:szCs w:val="16"/>
        </w:rPr>
      </w:pPr>
    </w:p>
    <w:tbl>
      <w:tblPr>
        <w:tblW w:w="9665" w:type="dxa"/>
        <w:tblLook w:val="04A0" w:firstRow="1" w:lastRow="0" w:firstColumn="1" w:lastColumn="0" w:noHBand="0" w:noVBand="1"/>
      </w:tblPr>
      <w:tblGrid>
        <w:gridCol w:w="1338"/>
        <w:gridCol w:w="1285"/>
        <w:gridCol w:w="1537"/>
        <w:gridCol w:w="1830"/>
        <w:gridCol w:w="1185"/>
        <w:gridCol w:w="1380"/>
        <w:gridCol w:w="1110"/>
      </w:tblGrid>
      <w:tr w:rsidR="00A719A9" w:rsidRPr="00F848C6" w14:paraId="3FAA21B0" w14:textId="77777777" w:rsidTr="00F848C6">
        <w:trPr>
          <w:trHeight w:val="170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5BE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Panel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CA62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Antibody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0220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lon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749C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Fluorochro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6373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Dilu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08C8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Vendor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CBBB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at no</w:t>
            </w:r>
          </w:p>
        </w:tc>
      </w:tr>
      <w:tr w:rsidR="00A719A9" w:rsidRPr="00F848C6" w14:paraId="5DB90F52" w14:textId="77777777" w:rsidTr="00F848C6">
        <w:trPr>
          <w:trHeight w:val="170"/>
        </w:trPr>
        <w:tc>
          <w:tcPr>
            <w:tcW w:w="1338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3E57" w14:textId="77777777" w:rsidR="00A719A9" w:rsidRPr="00F848C6" w:rsidRDefault="00A719A9" w:rsidP="0069483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mmune-phenotype panel</w:t>
            </w:r>
          </w:p>
        </w:tc>
        <w:tc>
          <w:tcPr>
            <w:tcW w:w="128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94E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5RA</w:t>
            </w:r>
          </w:p>
        </w:tc>
        <w:tc>
          <w:tcPr>
            <w:tcW w:w="153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412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100</w:t>
            </w:r>
          </w:p>
        </w:tc>
        <w:tc>
          <w:tcPr>
            <w:tcW w:w="183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49D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395</w:t>
            </w:r>
          </w:p>
        </w:tc>
        <w:tc>
          <w:tcPr>
            <w:tcW w:w="118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916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DD2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1EF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0298</w:t>
            </w:r>
          </w:p>
        </w:tc>
      </w:tr>
      <w:tr w:rsidR="00A719A9" w:rsidRPr="00F848C6" w14:paraId="26E278ED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8DA6F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13F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DA7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PA-T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40F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4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759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9DA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2FA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12942</w:t>
            </w:r>
          </w:p>
        </w:tc>
      </w:tr>
      <w:tr w:rsidR="00A719A9" w:rsidRPr="00F848C6" w14:paraId="14C10BF0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45E77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02D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016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M5E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122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5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496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733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2ED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1360</w:t>
            </w:r>
          </w:p>
        </w:tc>
      </w:tr>
      <w:tr w:rsidR="00A719A9" w:rsidRPr="00F848C6" w14:paraId="68A6CE6D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F3B17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A2F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9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9F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X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F10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6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B6D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0DA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C9E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52346</w:t>
            </w:r>
          </w:p>
        </w:tc>
      </w:tr>
      <w:tr w:rsidR="00A719A9" w:rsidRPr="00F848C6" w14:paraId="50FF5A11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4A232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980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CRgd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86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F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374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6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CCA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FF8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D8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50019</w:t>
            </w:r>
          </w:p>
        </w:tc>
      </w:tr>
      <w:tr w:rsidR="00A719A9" w:rsidRPr="00F848C6" w14:paraId="11476B7C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2F0D9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951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DD4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G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277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7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DF7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86F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327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12786</w:t>
            </w:r>
          </w:p>
        </w:tc>
      </w:tr>
      <w:tr w:rsidR="00A719A9" w:rsidRPr="00F848C6" w14:paraId="7C135D03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F31C8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845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B53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K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834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8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3BE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8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98C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18C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12887</w:t>
            </w:r>
          </w:p>
        </w:tc>
      </w:tr>
      <w:tr w:rsidR="00A719A9" w:rsidRPr="00F848C6" w14:paraId="300806B7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E4415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726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7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B92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M-A71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D26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4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B30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0BE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ABB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2995</w:t>
            </w:r>
          </w:p>
        </w:tc>
      </w:tr>
      <w:tr w:rsidR="00A719A9" w:rsidRPr="00F848C6" w14:paraId="055635AC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F675E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9CC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1AF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H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257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4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EE6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59F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C77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132</w:t>
            </w:r>
          </w:p>
        </w:tc>
      </w:tr>
      <w:tr w:rsidR="00A719A9" w:rsidRPr="00F848C6" w14:paraId="3D478ADD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55B59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4A5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2DE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UCH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83C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570-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58F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E17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iolegen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1F4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0436</w:t>
            </w:r>
          </w:p>
        </w:tc>
      </w:tr>
      <w:tr w:rsidR="00A719A9" w:rsidRPr="00F848C6" w14:paraId="226DBADF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A71B7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CCF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1c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220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-ly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61E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6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A79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18A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EC1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3929</w:t>
            </w:r>
          </w:p>
        </w:tc>
      </w:tr>
      <w:tr w:rsidR="00A719A9" w:rsidRPr="00F848C6" w14:paraId="1D0E9C62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A6BD4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06F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235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L12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E8B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6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8BD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D5B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2EF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3228</w:t>
            </w:r>
          </w:p>
        </w:tc>
      </w:tr>
      <w:tr w:rsidR="00A719A9" w:rsidRPr="00F848C6" w14:paraId="5FF66C35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92245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9F3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CR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A08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A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209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7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96D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D3F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ED1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3923</w:t>
            </w:r>
          </w:p>
        </w:tc>
      </w:tr>
      <w:tr w:rsidR="00A719A9" w:rsidRPr="00F848C6" w14:paraId="048AB6B0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A20E9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687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LA-D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33C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G46-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735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7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E23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8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48D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490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6912</w:t>
            </w:r>
          </w:p>
        </w:tc>
      </w:tr>
      <w:tr w:rsidR="00A719A9" w:rsidRPr="00F848C6" w14:paraId="6B771FDF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8F3E4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EAF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5R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C04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MT4 (6B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58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78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FFB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800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62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4655</w:t>
            </w:r>
          </w:p>
        </w:tc>
      </w:tr>
      <w:tr w:rsidR="00A719A9" w:rsidRPr="00F848C6" w14:paraId="27C01625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0EAD5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C74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5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A3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NK-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422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B5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E25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566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FCA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5285</w:t>
            </w:r>
          </w:p>
        </w:tc>
      </w:tr>
      <w:tr w:rsidR="00A719A9" w:rsidRPr="00F848C6" w14:paraId="5DBDF877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1E641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316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D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353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H12.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DE3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B7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958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9EA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7BF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460</w:t>
            </w:r>
          </w:p>
        </w:tc>
      </w:tr>
      <w:tr w:rsidR="00A719A9" w:rsidRPr="00F848C6" w14:paraId="269AF58E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F1D47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580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3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2E7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MI1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433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A97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7E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ECF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2026</w:t>
            </w:r>
          </w:p>
        </w:tc>
      </w:tr>
      <w:tr w:rsidR="00A719A9" w:rsidRPr="00F848C6" w14:paraId="5501EFA5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CB02F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379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536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10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7A9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-CF59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EDB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1B3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B40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2396</w:t>
            </w:r>
          </w:p>
        </w:tc>
      </w:tr>
      <w:tr w:rsidR="00A719A9" w:rsidRPr="00F848C6" w14:paraId="4DDD2EE3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535FE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643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5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D9F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15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AAD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-Cy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4A0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F0C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839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5517</w:t>
            </w:r>
          </w:p>
        </w:tc>
      </w:tr>
      <w:tr w:rsidR="00A719A9" w:rsidRPr="00F848C6" w14:paraId="5659513B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5C92C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C89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4E4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ML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CD1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-Cy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F10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4F2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C0A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1646</w:t>
            </w:r>
          </w:p>
        </w:tc>
      </w:tr>
      <w:tr w:rsidR="00A719A9" w:rsidRPr="00F848C6" w14:paraId="371AB015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8E35B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EC9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3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779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926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P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825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318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CD6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5462</w:t>
            </w:r>
          </w:p>
        </w:tc>
      </w:tr>
      <w:tr w:rsidR="00A719A9" w:rsidRPr="00F848C6" w14:paraId="32F06F2A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E1D53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8D8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645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J25C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01F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7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A48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DD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34E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946</w:t>
            </w:r>
          </w:p>
        </w:tc>
      </w:tr>
      <w:tr w:rsidR="00A719A9" w:rsidRPr="00F848C6" w14:paraId="4F0EA712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E571A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F3E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BAE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3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2AA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PC/FIRE7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105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063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iolegen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856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4920</w:t>
            </w:r>
          </w:p>
        </w:tc>
      </w:tr>
      <w:tr w:rsidR="00A719A9" w:rsidRPr="00F848C6" w14:paraId="407BD447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2C318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7" w:type="dxa"/>
            <w:gridSpan w:val="4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200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 Brilliant Stain buffer pl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619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B71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385</w:t>
            </w:r>
          </w:p>
        </w:tc>
      </w:tr>
      <w:tr w:rsidR="00A719A9" w:rsidRPr="00F848C6" w14:paraId="0A820E76" w14:textId="77777777" w:rsidTr="00F848C6">
        <w:trPr>
          <w:trHeight w:val="170"/>
        </w:trPr>
        <w:tc>
          <w:tcPr>
            <w:tcW w:w="1338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7E1C" w14:textId="1782125C" w:rsidR="00A719A9" w:rsidRPr="00F848C6" w:rsidRDefault="00A719A9" w:rsidP="0069483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/CD8 activation</w:t>
            </w:r>
            <w:r w:rsidR="00FE0D3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anel</w:t>
            </w:r>
          </w:p>
        </w:tc>
        <w:tc>
          <w:tcPr>
            <w:tcW w:w="1285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DB9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5RA</w:t>
            </w:r>
          </w:p>
        </w:tc>
        <w:tc>
          <w:tcPr>
            <w:tcW w:w="153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7E3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100</w:t>
            </w:r>
          </w:p>
        </w:tc>
        <w:tc>
          <w:tcPr>
            <w:tcW w:w="183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9A3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3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C79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6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A76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09C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0298</w:t>
            </w:r>
          </w:p>
        </w:tc>
      </w:tr>
      <w:tr w:rsidR="00A719A9" w:rsidRPr="00F848C6" w14:paraId="2D4358F1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718A8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1A3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856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PA-T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769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4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653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80B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AE6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12942</w:t>
            </w:r>
          </w:p>
        </w:tc>
      </w:tr>
      <w:tr w:rsidR="00A719A9" w:rsidRPr="00F848C6" w14:paraId="1C0D6702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B7D4A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6F2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AB6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L12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302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5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A49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B6F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B1F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8705</w:t>
            </w:r>
          </w:p>
        </w:tc>
      </w:tr>
      <w:tr w:rsidR="00A719A9" w:rsidRPr="00F848C6" w14:paraId="1E81DDEA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35864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2CE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3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6F3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0CD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6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745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BD6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B81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51138</w:t>
            </w:r>
          </w:p>
        </w:tc>
      </w:tr>
      <w:tr w:rsidR="00A719A9" w:rsidRPr="00F848C6" w14:paraId="04C3D053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2B1D3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C48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3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8C4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B4-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299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6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E06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33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99A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1642</w:t>
            </w:r>
          </w:p>
        </w:tc>
      </w:tr>
      <w:tr w:rsidR="00A719A9" w:rsidRPr="00F848C6" w14:paraId="48222E05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1BB12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1D6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0-L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CCE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RAP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2F0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7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F8F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DD2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9DF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8983</w:t>
            </w:r>
          </w:p>
        </w:tc>
      </w:tr>
      <w:tr w:rsidR="00A719A9" w:rsidRPr="00F848C6" w14:paraId="3EEDC5C5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4C5F3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A24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F54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K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7D5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UV8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DAA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8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278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6C8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12887</w:t>
            </w:r>
          </w:p>
        </w:tc>
      </w:tr>
      <w:tr w:rsidR="00A719A9" w:rsidRPr="00F848C6" w14:paraId="3036870B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C8F60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2DC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1C5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L-7R-M2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ACD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4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844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7F4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4E1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2436</w:t>
            </w:r>
          </w:p>
        </w:tc>
      </w:tr>
      <w:tr w:rsidR="00A719A9" w:rsidRPr="00F848C6" w14:paraId="7FEFBFDF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E7728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AF5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15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885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SLEX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01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5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2DD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8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F76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451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3529</w:t>
            </w:r>
          </w:p>
        </w:tc>
      </w:tr>
      <w:tr w:rsidR="00A719A9" w:rsidRPr="00F848C6" w14:paraId="22E3D4F8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A0CE8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653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987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UCH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E56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570-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785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04C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iolegen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890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0436</w:t>
            </w:r>
          </w:p>
        </w:tc>
      </w:tr>
      <w:tr w:rsidR="00A719A9" w:rsidRPr="00F848C6" w14:paraId="3C4C6EDA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6DF88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082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CR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050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-L1-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917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6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A3C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FA8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5EC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754</w:t>
            </w:r>
          </w:p>
        </w:tc>
      </w:tr>
      <w:tr w:rsidR="00A719A9" w:rsidRPr="00F848C6" w14:paraId="2CEEA394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457F6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927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IGI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C99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118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D68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6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2B7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A0F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C4F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7840</w:t>
            </w:r>
          </w:p>
        </w:tc>
      </w:tr>
      <w:tr w:rsidR="00A719A9" w:rsidRPr="00F848C6" w14:paraId="7C444207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061D8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EB0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XCR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B9C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C6/CXCR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633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7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68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7CC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114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3156</w:t>
            </w:r>
          </w:p>
        </w:tc>
      </w:tr>
      <w:tr w:rsidR="00A719A9" w:rsidRPr="00F848C6" w14:paraId="111926DA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A60F1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B0D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LA-D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857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G46-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2F9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7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ABF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8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292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B7D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6912</w:t>
            </w:r>
          </w:p>
        </w:tc>
      </w:tr>
      <w:tr w:rsidR="00A719A9" w:rsidRPr="00F848C6" w14:paraId="2CE55D5C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F427F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7C4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IM-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8CC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D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BE2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V78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FAD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292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DB5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2857</w:t>
            </w:r>
          </w:p>
        </w:tc>
      </w:tr>
      <w:tr w:rsidR="00A719A9" w:rsidRPr="00F848C6" w14:paraId="7BEAFA6A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3B6F5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F2B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CR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FA1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A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691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B51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8E6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6A7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886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4479</w:t>
            </w:r>
          </w:p>
        </w:tc>
      </w:tr>
      <w:tr w:rsidR="00A719A9" w:rsidRPr="00F848C6" w14:paraId="65516508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95AA8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8D7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D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6C8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H12.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CCF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B7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337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B3D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42F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460</w:t>
            </w:r>
          </w:p>
        </w:tc>
      </w:tr>
      <w:tr w:rsidR="00A719A9" w:rsidRPr="00F848C6" w14:paraId="71124C31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9DD98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8A1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CO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005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X2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436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986A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295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10B8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7802</w:t>
            </w:r>
          </w:p>
        </w:tc>
      </w:tr>
      <w:tr w:rsidR="00A719A9" w:rsidRPr="00F848C6" w14:paraId="65C026C9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01DC7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04B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CR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DCD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G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D1D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-CF59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10D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5CA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3EC1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5391</w:t>
            </w:r>
          </w:p>
        </w:tc>
      </w:tr>
      <w:tr w:rsidR="00A719A9" w:rsidRPr="00F848C6" w14:paraId="6BE72D27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9CE17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29A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TLA-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F2C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NI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35E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-Cy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D44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667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AA90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5854</w:t>
            </w:r>
          </w:p>
        </w:tc>
      </w:tr>
      <w:tr w:rsidR="00A719A9" w:rsidRPr="00F848C6" w14:paraId="79458D7E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BC1F0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9B0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DBF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M-A25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D7C8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-Cy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5942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4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149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AA7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7741</w:t>
            </w:r>
          </w:p>
        </w:tc>
      </w:tr>
      <w:tr w:rsidR="00A719A9" w:rsidRPr="00F848C6" w14:paraId="756F23E2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52264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C71C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XCR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8279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F8B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14D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PC-R7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DDAF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2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662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CF5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5191</w:t>
            </w:r>
          </w:p>
        </w:tc>
      </w:tr>
      <w:tr w:rsidR="00A719A9" w:rsidRPr="00F848C6" w14:paraId="45E97030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C0941B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A527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D2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9EB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A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7CC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PC/FIRE7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6FA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1F15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iolegen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3D4D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38320</w:t>
            </w:r>
          </w:p>
        </w:tc>
      </w:tr>
      <w:tr w:rsidR="00A719A9" w:rsidRPr="00F848C6" w14:paraId="16C43B4F" w14:textId="77777777" w:rsidTr="00F848C6">
        <w:trPr>
          <w:trHeight w:val="170"/>
        </w:trPr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1CAA3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A9F4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 Brilliant Stain buffer pl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CE36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958E" w14:textId="77777777" w:rsidR="00A719A9" w:rsidRPr="00F848C6" w:rsidRDefault="00A719A9" w:rsidP="00694833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848C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385</w:t>
            </w:r>
          </w:p>
        </w:tc>
      </w:tr>
    </w:tbl>
    <w:p w14:paraId="01240D8F" w14:textId="77777777" w:rsidR="00A719A9" w:rsidRPr="00F848C6" w:rsidRDefault="00A719A9" w:rsidP="00A719A9">
      <w:pPr>
        <w:pStyle w:val="NoSpacing"/>
        <w:spacing w:line="276" w:lineRule="auto"/>
        <w:rPr>
          <w:rFonts w:ascii="Arial" w:hAnsi="Arial" w:cs="Arial"/>
          <w:sz w:val="16"/>
          <w:szCs w:val="16"/>
        </w:rPr>
      </w:pPr>
    </w:p>
    <w:p w14:paraId="5F28E1D7" w14:textId="1E2576BD" w:rsidR="00A719A9" w:rsidRPr="00F848C6" w:rsidRDefault="00A719A9" w:rsidP="00A719A9">
      <w:pPr>
        <w:rPr>
          <w:rFonts w:ascii="Arial" w:hAnsi="Arial" w:cs="Arial"/>
          <w:sz w:val="16"/>
          <w:szCs w:val="16"/>
        </w:rPr>
      </w:pPr>
    </w:p>
    <w:sectPr w:rsidR="00A719A9" w:rsidRPr="00F848C6" w:rsidSect="00F848C6">
      <w:pgSz w:w="12240" w:h="15840"/>
      <w:pgMar w:top="567" w:right="567" w:bottom="81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A9"/>
    <w:rsid w:val="00197EEA"/>
    <w:rsid w:val="00291EF1"/>
    <w:rsid w:val="004C7EA7"/>
    <w:rsid w:val="00A719A9"/>
    <w:rsid w:val="00F848C6"/>
    <w:rsid w:val="00FE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957A27"/>
  <w15:chartTrackingRefBased/>
  <w15:docId w15:val="{C597B97E-EF70-C445-B2F5-34D4BD1A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9A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19A9"/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719A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erstegen</dc:creator>
  <cp:keywords/>
  <dc:description/>
  <cp:lastModifiedBy>Niels Verstegen</cp:lastModifiedBy>
  <cp:revision>5</cp:revision>
  <cp:lastPrinted>2022-02-09T17:21:00Z</cp:lastPrinted>
  <dcterms:created xsi:type="dcterms:W3CDTF">2022-02-09T17:21:00Z</dcterms:created>
  <dcterms:modified xsi:type="dcterms:W3CDTF">2022-06-27T11:26:00Z</dcterms:modified>
</cp:coreProperties>
</file>